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3E" w:rsidRPr="005A47E7" w:rsidRDefault="001C733E" w:rsidP="001C733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6 Tabl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91"/>
        <w:gridCol w:w="1168"/>
        <w:gridCol w:w="1126"/>
        <w:gridCol w:w="1220"/>
        <w:gridCol w:w="1153"/>
        <w:gridCol w:w="1153"/>
        <w:gridCol w:w="1153"/>
        <w:gridCol w:w="1078"/>
      </w:tblGrid>
      <w:tr w:rsidR="001C733E" w:rsidRPr="001D3605" w:rsidTr="007F64FB">
        <w:trPr>
          <w:trHeight w:val="28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3E20D2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xon</w:t>
            </w:r>
          </w:p>
        </w:tc>
        <w:tc>
          <w:tcPr>
            <w:tcW w:w="37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3E20D2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halanobi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s</w:t>
            </w:r>
          </w:p>
        </w:tc>
      </w:tr>
      <w:tr w:rsidR="001C733E" w:rsidRPr="001D3605" w:rsidTr="007F64FB">
        <w:trPr>
          <w:trHeight w:val="28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</w:tr>
      <w:tr w:rsidR="001C733E" w:rsidRPr="001D3605" w:rsidTr="007F64FB">
        <w:trPr>
          <w:trHeight w:val="480"/>
        </w:trPr>
        <w:tc>
          <w:tcPr>
            <w:tcW w:w="6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3E20D2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cruste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933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1822 (0.0094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515 (0.0396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469 (&lt;0.000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5261 (0.0477)</w:t>
            </w:r>
          </w:p>
        </w:tc>
      </w:tr>
      <w:tr w:rsidR="001C733E" w:rsidRPr="001D3605" w:rsidTr="007F64FB">
        <w:trPr>
          <w:trHeight w:val="600"/>
        </w:trPr>
        <w:tc>
          <w:tcPr>
            <w:tcW w:w="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19 (&lt;0.0001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159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3377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531 (&lt;0.000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531 (0.0013)</w:t>
            </w:r>
          </w:p>
        </w:tc>
      </w:tr>
      <w:tr w:rsidR="001C733E" w:rsidRPr="001D3605" w:rsidTr="007F64FB">
        <w:trPr>
          <w:trHeight w:val="555"/>
        </w:trPr>
        <w:tc>
          <w:tcPr>
            <w:tcW w:w="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6 (0.0300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65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160 (0.0002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449 (&lt;0.000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169 (0.0105)</w:t>
            </w:r>
          </w:p>
        </w:tc>
      </w:tr>
      <w:tr w:rsidR="001C733E" w:rsidRPr="001D3605" w:rsidTr="007F64FB">
        <w:trPr>
          <w:trHeight w:val="570"/>
        </w:trPr>
        <w:tc>
          <w:tcPr>
            <w:tcW w:w="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19 (0.1989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76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60 (0.0008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9018 (&lt;0.000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3133 (0.0061)</w:t>
            </w:r>
          </w:p>
        </w:tc>
      </w:tr>
      <w:tr w:rsidR="001C733E" w:rsidRPr="001D3605" w:rsidTr="007F64FB">
        <w:trPr>
          <w:trHeight w:val="570"/>
        </w:trPr>
        <w:tc>
          <w:tcPr>
            <w:tcW w:w="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2 (0.0355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336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04 (0.0003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88 (&lt;0.0001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634 (0.0097)</w:t>
            </w:r>
          </w:p>
        </w:tc>
      </w:tr>
      <w:tr w:rsidR="001C733E" w:rsidRPr="001D3605" w:rsidTr="007F64FB">
        <w:trPr>
          <w:trHeight w:val="630"/>
        </w:trPr>
        <w:tc>
          <w:tcPr>
            <w:tcW w:w="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733E" w:rsidRPr="001D3605" w:rsidRDefault="001C733E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94 (0.0206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28 (0.0120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99 (0.0218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631 (0.0034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42 (0.0039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33E" w:rsidRPr="006B172E" w:rsidRDefault="001C733E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:rsidR="001C733E" w:rsidRDefault="001C733E" w:rsidP="001C733E">
      <w:r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BC0"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Pr="005B7BC0">
        <w:rPr>
          <w:rFonts w:ascii="Times New Roman" w:hAnsi="Times New Roman" w:cs="Times New Roman"/>
          <w:sz w:val="24"/>
          <w:szCs w:val="24"/>
        </w:rPr>
        <w:t>statistic</w:t>
      </w:r>
      <w:proofErr w:type="gramEnd"/>
      <w:r w:rsidRPr="005B7BC0">
        <w:rPr>
          <w:rFonts w:ascii="Times New Roman" w:hAnsi="Times New Roman" w:cs="Times New Roman"/>
          <w:sz w:val="24"/>
          <w:szCs w:val="24"/>
        </w:rPr>
        <w:t xml:space="preserve"> values (in parentheses) below 0.0001 indicate significant distinctness of two classifiers</w:t>
      </w:r>
    </w:p>
    <w:p w:rsidR="0067190A" w:rsidRPr="00C7686C" w:rsidRDefault="0067190A" w:rsidP="00C7686C">
      <w:bookmarkStart w:id="0" w:name="_GoBack"/>
      <w:bookmarkEnd w:id="0"/>
    </w:p>
    <w:sectPr w:rsidR="0067190A" w:rsidRPr="00C76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5F"/>
    <w:rsid w:val="001C733E"/>
    <w:rsid w:val="0067190A"/>
    <w:rsid w:val="00AE72B6"/>
    <w:rsid w:val="00C7686C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3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3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7-29T16:51:00Z</dcterms:created>
  <dcterms:modified xsi:type="dcterms:W3CDTF">2015-07-29T16:51:00Z</dcterms:modified>
</cp:coreProperties>
</file>